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567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. Statistical analysis and median, minimum and maximum values of performed experiments.</w:t>
      </w:r>
    </w:p>
    <w:p>
      <w:pPr>
        <w:pStyle w:val="Normal"/>
        <w:ind w:right="567" w:hanging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able A. Summary of statistical analyses of </w:t>
      </w: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experiment I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: effects of IL-10R blockade during acute Theiler’s murine encephalomyelitis</w:t>
      </w:r>
    </w:p>
    <w:tbl>
      <w:tblPr>
        <w:tblW w:w="856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1"/>
        <w:gridCol w:w="2500"/>
        <w:gridCol w:w="1040"/>
        <w:gridCol w:w="1040"/>
        <w:gridCol w:w="1040"/>
        <w:gridCol w:w="1040"/>
      </w:tblGrid>
      <w:tr>
        <w:trPr>
          <w:trHeight w:val="350" w:hRule="atLeast"/>
        </w:trPr>
        <w:tc>
          <w:tcPr>
            <w:tcW w:w="1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66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Differences between TMEV-infected SJL mice with (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“IL-10R↓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  <w:lang w:val="en-US"/>
              </w:rPr>
              <w:t>early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/TMEV”)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nd without (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“isotyp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  <w:lang w:val="en-US"/>
              </w:rPr>
              <w:t>early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/TMEV”)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IL-10R blockade [p-values]</w:t>
            </w:r>
          </w:p>
        </w:tc>
      </w:tr>
      <w:tr>
        <w:trPr>
          <w:trHeight w:val="255" w:hRule="atLeast"/>
        </w:trPr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 dpi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4 dpi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2 dpi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2 dpi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RotaRod®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25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linical score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5</w:t>
            </w:r>
          </w:p>
        </w:tc>
      </w:tr>
      <w:tr>
        <w:trPr>
          <w:trHeight w:val="255" w:hRule="atLeast"/>
        </w:trPr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leen weight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6*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Histology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ukomyeliti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1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semiquantitative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flammation small intestin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coring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flammation cecum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40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1*</w:t>
            </w:r>
          </w:p>
        </w:tc>
      </w:tr>
      <w:tr>
        <w:trPr>
          <w:trHeight w:val="255" w:hRule="atLeast"/>
        </w:trPr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flammation colon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31*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9*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1*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mmunohistochemistry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3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pinal cord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5R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3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xp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4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107b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ginase-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4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BP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0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p-NF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6</w:t>
            </w:r>
          </w:p>
        </w:tc>
      </w:tr>
      <w:tr>
        <w:trPr>
          <w:trHeight w:val="255" w:hRule="atLeast"/>
        </w:trPr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MEV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1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1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2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RNA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F-β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37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FN-γ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xp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1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inal cord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RNA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F-β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FN-γ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xp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MEV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25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low cytometry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1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9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1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Foxp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1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MFI CD69 gated on 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cell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MFI CD69 gated on 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cell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MFI CD44 gated on 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cell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37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MFI CD44 gated on 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cells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</w:tbl>
    <w:p>
      <w:pPr>
        <w:pStyle w:val="Normal"/>
        <w:spacing w:lineRule="auto" w:line="240" w:before="0" w:after="0"/>
        <w:ind w:right="425" w:hanging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arrows = significant up (↑)- or downregulation (↓) in TMEV-infected SJL mice receiving anti-IL-10R Ab compared with mice receiving IgG1 specific isotype control in the acute phase of the disease; administration of Ab or isotype control, respectively, was performed at 0, 7, 14 and 21 dpi; </w:t>
      </w:r>
      <w:r>
        <w:rPr>
          <w:rFonts w:cs="Times New Roman" w:ascii="Times New Roman" w:hAnsi="Times New Roman"/>
          <w:b/>
          <w:sz w:val="16"/>
          <w:szCs w:val="16"/>
          <w:lang w:val="en-US"/>
        </w:rPr>
        <w:t>*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 bold p-values = significant difference between both groups, p ≤ 0.05, determined by Wilcoxon´s rank sum-tests. TMEV = Theiler´s murine encephalomyelitis virus; dpi = days post infection; IL = interleukin; TNF = tumor necrosis factor; TGF = transmissible growth factor; INF = interferon; Foxp3 = </w:t>
      </w:r>
      <w:r>
        <w:rPr>
          <w:rStyle w:val="St"/>
          <w:rFonts w:cs="Times New Roman" w:ascii="Times New Roman" w:hAnsi="Times New Roman"/>
          <w:sz w:val="16"/>
          <w:szCs w:val="16"/>
          <w:lang w:val="en-US"/>
        </w:rPr>
        <w:t xml:space="preserve">forkhead box P3 protein; MBP = myelin basic protein; np-NF = non-phosphorylated neurofilament; </w:t>
      </w:r>
      <w:r>
        <w:rPr>
          <w:rFonts w:cs="Times New Roman" w:ascii="Times New Roman" w:hAnsi="Times New Roman"/>
          <w:sz w:val="16"/>
          <w:szCs w:val="16"/>
          <w:lang w:val="en-US"/>
        </w:rPr>
        <w:t>gMFI = geometric mean of fluorescence intensity; ND = not determined.</w:t>
      </w:r>
      <w:r>
        <w:br w:type="page"/>
      </w:r>
    </w:p>
    <w:p>
      <w:pPr>
        <w:pStyle w:val="Normal"/>
        <w:spacing w:lineRule="auto" w:line="240" w:before="0" w:after="0"/>
        <w:ind w:right="425" w:hanging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able B. 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 xml:space="preserve">Summary of statistical analyses of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  <w:lang w:val="en-US"/>
        </w:rPr>
        <w:t>experiment I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>: effects of acute Theiler’s murine encephalomyelitis virus infection upon IL-10R blockade</w:t>
      </w:r>
    </w:p>
    <w:tbl>
      <w:tblPr>
        <w:tblW w:w="832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0"/>
        <w:gridCol w:w="3640"/>
        <w:gridCol w:w="1200"/>
        <w:gridCol w:w="1200"/>
      </w:tblGrid>
      <w:tr>
        <w:trPr>
          <w:trHeight w:val="381" w:hRule="atLeast"/>
        </w:trPr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0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Differences between IL-10R blocked SJL mice with (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“IL-10R↓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  <w:lang w:val="en-US"/>
              </w:rPr>
              <w:t>early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/TMEV”)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nd without (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“IL-10R↓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  <w:lang w:val="en-US"/>
              </w:rPr>
              <w:t>early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/mock”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TMEV-infection [p-values]</w:t>
            </w:r>
          </w:p>
        </w:tc>
      </w:tr>
      <w:tr>
        <w:trPr>
          <w:trHeight w:val="255" w:hRule="atLeast"/>
        </w:trPr>
        <w:tc>
          <w:tcPr>
            <w:tcW w:w="2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Parameter 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4 dp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2 dpi</w:t>
            </w:r>
          </w:p>
        </w:tc>
      </w:tr>
      <w:tr>
        <w:trPr>
          <w:trHeight w:val="255" w:hRule="atLeast"/>
        </w:trPr>
        <w:tc>
          <w:tcPr>
            <w:tcW w:w="2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RotaRod® </w:t>
            </w:r>
          </w:p>
        </w:tc>
        <w:tc>
          <w:tcPr>
            <w:tcW w:w="3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2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linical score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8*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spleen weight 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2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istology</w:t>
            </w:r>
          </w:p>
        </w:tc>
        <w:tc>
          <w:tcPr>
            <w:tcW w:w="3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ukomyelitis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9*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emiquantitative scoring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flammation small intesti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flammation cecu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9</w:t>
            </w:r>
          </w:p>
        </w:tc>
      </w:tr>
      <w:tr>
        <w:trPr>
          <w:trHeight w:val="255" w:hRule="atLeast"/>
        </w:trPr>
        <w:tc>
          <w:tcPr>
            <w:tcW w:w="2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flammation colon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37*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2</w:t>
            </w:r>
          </w:p>
        </w:tc>
      </w:tr>
      <w:tr>
        <w:trPr>
          <w:trHeight w:val="255" w:hRule="atLeast"/>
        </w:trPr>
        <w:tc>
          <w:tcPr>
            <w:tcW w:w="2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mmunohistochemistry</w:t>
            </w:r>
          </w:p>
        </w:tc>
        <w:tc>
          <w:tcPr>
            <w:tcW w:w="3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6*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pinal cord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5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167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x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107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167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ginase-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167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B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p-N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167</w:t>
            </w:r>
          </w:p>
        </w:tc>
      </w:tr>
      <w:tr>
        <w:trPr>
          <w:trHeight w:val="255" w:hRule="atLeast"/>
        </w:trPr>
        <w:tc>
          <w:tcPr>
            <w:tcW w:w="2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3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1α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RNA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5*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F-β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FN-γ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x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2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3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1α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36*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inal cord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48*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RNA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0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4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3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F-β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5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FN-γ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6*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x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36*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MEV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4*</w:t>
            </w:r>
          </w:p>
        </w:tc>
      </w:tr>
      <w:tr>
        <w:trPr>
          <w:trHeight w:val="255" w:hRule="atLeast"/>
        </w:trPr>
        <w:tc>
          <w:tcPr>
            <w:tcW w:w="2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low cytometry</w:t>
            </w:r>
          </w:p>
        </w:tc>
        <w:tc>
          <w:tcPr>
            <w:tcW w:w="3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Foxp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MFI CD69 gated on 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cell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MFI CD69 gated on 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cell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MFI CD44 gated on 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cell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2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MFI CD44 gated on 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cell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37*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</w:tr>
    </w:tbl>
    <w:p>
      <w:pPr>
        <w:pStyle w:val="Normal"/>
        <w:ind w:right="1134" w:hanging="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arrows = significant up(↑)- or downregulation (↓) in TMEV-infected SJL mice receiving anti-IL-10R Ab compared to non-infected mice receiving anti-IL-10R Ab during the acute infection phase (0, 7, 14 and 21 dpi); * bold p-values display significant difference between both groups (p ≤ 0.05) determined by Wilcoxon´s rank sum-tests. TMEV = Theiler´s murine encephalomyelitis virus; dpi = days post infection; IL = interleukin; TNF = tumor necrosis factor; TGF = transmissible growth factor; INF = interferon; Foxp3 = </w:t>
      </w:r>
      <w:r>
        <w:rPr>
          <w:rStyle w:val="St"/>
          <w:rFonts w:cs="Times New Roman" w:ascii="Times New Roman" w:hAnsi="Times New Roman"/>
          <w:sz w:val="16"/>
          <w:szCs w:val="16"/>
          <w:lang w:val="en-US"/>
        </w:rPr>
        <w:t xml:space="preserve">forkhead box P3 protein; MBP = myelin basic protein; np-NF = non-phosphorylated neurofilament; </w:t>
      </w:r>
      <w:r>
        <w:rPr>
          <w:rFonts w:cs="Times New Roman" w:ascii="Times New Roman" w:hAnsi="Times New Roman"/>
          <w:sz w:val="16"/>
          <w:szCs w:val="16"/>
          <w:lang w:val="en-US"/>
        </w:rPr>
        <w:t>gMFI = geometric mean of fluorescence intensity; ND = not determined.</w:t>
      </w:r>
      <w:r>
        <w:br w:type="page"/>
      </w:r>
    </w:p>
    <w:p>
      <w:pPr>
        <w:pStyle w:val="Normal"/>
        <w:ind w:right="1134" w:hanging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able C. Summary of data obtained from animals receiving TMEV-infection and intraperitoneal application of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anti-IL-10R antibody (group “IL10R↓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bscript"/>
          <w:lang w:val="en-US"/>
        </w:rPr>
        <w:t>early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/TMEV” [</w:t>
      </w:r>
      <w:r>
        <w:rPr>
          <w:rFonts w:cs="Times New Roman" w:ascii="Times New Roman" w:hAnsi="Times New Roman"/>
          <w:b/>
          <w:bCs/>
          <w:i/>
          <w:color w:val="000000"/>
          <w:sz w:val="20"/>
          <w:szCs w:val="20"/>
          <w:lang w:val="en-US"/>
        </w:rPr>
        <w:t>experiment I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]</w:t>
      </w:r>
      <w:r>
        <w:rPr>
          <w:rFonts w:cs="Times New Roman" w:ascii="Times New Roman" w:hAnsi="Times New Roman"/>
          <w:b/>
          <w:bCs/>
          <w:i/>
          <w:color w:val="000000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and group “IL10R↓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bscript"/>
          <w:lang w:val="en-US"/>
        </w:rPr>
        <w:t>late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/TMEV” [</w:t>
      </w:r>
      <w:r>
        <w:rPr>
          <w:rFonts w:cs="Times New Roman" w:ascii="Times New Roman" w:hAnsi="Times New Roman"/>
          <w:b/>
          <w:bCs/>
          <w:i/>
          <w:color w:val="000000"/>
          <w:sz w:val="20"/>
          <w:szCs w:val="20"/>
          <w:lang w:val="en-US"/>
        </w:rPr>
        <w:t>experiment II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])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2"/>
        <w:gridCol w:w="1060"/>
        <w:gridCol w:w="1030"/>
        <w:gridCol w:w="1206"/>
        <w:gridCol w:w="1282"/>
        <w:gridCol w:w="984"/>
        <w:gridCol w:w="983"/>
        <w:gridCol w:w="1285"/>
      </w:tblGrid>
      <w:tr>
        <w:trPr>
          <w:trHeight w:val="240" w:hRule="atLeast"/>
        </w:trPr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502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Experiment I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12"/>
                <w:lang w:val="en-US"/>
              </w:rPr>
              <w:t>[median value (minimum; maximum)]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Experiment 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12"/>
                <w:lang w:val="en-US"/>
              </w:rPr>
              <w:t>[median value (minimum; maximum)]</w:t>
            </w:r>
          </w:p>
        </w:tc>
      </w:tr>
      <w:tr>
        <w:trPr>
          <w:trHeight w:val="240" w:hRule="atLeast"/>
        </w:trPr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7 dpi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4 dpi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2 dpi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2 dpi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2 dpi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9 dpi</w:t>
            </w:r>
          </w:p>
        </w:tc>
      </w:tr>
      <w:tr>
        <w:trPr>
          <w:trHeight w:val="240" w:hRule="atLeast"/>
        </w:trPr>
        <w:tc>
          <w:tcPr>
            <w:tcW w:w="12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taRod®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97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20</w:t>
            </w:r>
          </w:p>
        </w:tc>
        <w:tc>
          <w:tcPr>
            <w:tcW w:w="984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40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40</w:t>
            </w:r>
          </w:p>
        </w:tc>
        <w:tc>
          <w:tcPr>
            <w:tcW w:w="12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0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2.43; 18.83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.87; 11.53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.47; 19.5)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.9; 13.33)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.90; 13.33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.00; 9.37)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inical scor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; 3)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2)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2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4)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leen weigh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9</w:t>
            </w:r>
          </w:p>
        </w:tc>
      </w:tr>
      <w:tr>
        <w:trPr>
          <w:trHeight w:val="240" w:hRule="atLeast"/>
        </w:trPr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062; 0.1)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103; 0.114)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142; 0.237)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086; 0.128)</w:t>
            </w:r>
          </w:p>
        </w:tc>
        <w:tc>
          <w:tcPr>
            <w:tcW w:w="983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086; 0.128)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081; 0.111)</w:t>
            </w:r>
          </w:p>
        </w:tc>
      </w:tr>
      <w:tr>
        <w:trPr>
          <w:trHeight w:val="240" w:hRule="atLeast"/>
        </w:trPr>
        <w:tc>
          <w:tcPr>
            <w:tcW w:w="12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istology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inal cor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984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12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33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083; 0.167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083; 0.5)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)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,667; 1.417)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emiquantitative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mall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oring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stine²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cu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3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5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6)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; 2)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3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3)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</w:t>
            </w:r>
          </w:p>
        </w:tc>
      </w:tr>
      <w:tr>
        <w:trPr>
          <w:trHeight w:val="240" w:hRule="atLeast"/>
        </w:trPr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4)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; 5)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.2; 5.8)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.5; 7)</w:t>
            </w:r>
          </w:p>
        </w:tc>
        <w:tc>
          <w:tcPr>
            <w:tcW w:w="983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3.5)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.4; 5.6)</w:t>
            </w:r>
          </w:p>
        </w:tc>
      </w:tr>
      <w:tr>
        <w:trPr>
          <w:trHeight w:val="240" w:hRule="atLeast"/>
        </w:trPr>
        <w:tc>
          <w:tcPr>
            <w:tcW w:w="12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HC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0.5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.0</w:t>
            </w:r>
          </w:p>
        </w:tc>
        <w:tc>
          <w:tcPr>
            <w:tcW w:w="984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0.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1.0</w:t>
            </w:r>
          </w:p>
        </w:tc>
        <w:tc>
          <w:tcPr>
            <w:tcW w:w="12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67.0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inal cor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3; 178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03; 294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9; 524)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9; 972)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0; 752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54; 1122)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45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0.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5.0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2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; 14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20)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78)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; 208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; 435)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xp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.0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3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7; 29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; 28)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; 66)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86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6; 147)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107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.0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3.0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91)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; 163)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334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68; 1030)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ginase-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9.0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27)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03)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91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16; 537)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B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0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.17)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4.66)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4.82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.87; 18.54)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p-NF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3.5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6.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2.0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7)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; 260)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428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13; 311)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MEV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26</w:t>
            </w:r>
          </w:p>
        </w:tc>
      </w:tr>
      <w:tr>
        <w:trPr>
          <w:trHeight w:val="240" w:hRule="atLeast"/>
        </w:trPr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.417)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.417)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2.042)</w:t>
            </w:r>
          </w:p>
        </w:tc>
        <w:tc>
          <w:tcPr>
            <w:tcW w:w="983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2.833)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.417; 2.917)</w:t>
            </w:r>
          </w:p>
        </w:tc>
      </w:tr>
      <w:tr>
        <w:trPr>
          <w:trHeight w:val="240" w:hRule="atLeast"/>
        </w:trPr>
        <w:tc>
          <w:tcPr>
            <w:tcW w:w="12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-1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136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078</w:t>
            </w:r>
          </w:p>
        </w:tc>
        <w:tc>
          <w:tcPr>
            <w:tcW w:w="984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6030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plee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88853; 123841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1999; 111104)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1439; 228682)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-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4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88; 313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4; 117)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0; 377)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-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5; 360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6; 139)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72; 248)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-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3; 170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68)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55)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-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4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64; 338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78; 556)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32; 412)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NF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89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749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474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5257; 49578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7840; 41612)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3003; 82110)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F-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954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2326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0334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13117; 805039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83678; 1013249)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79991; 1377517)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FN-γ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2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8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97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939; 8415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843; 1783)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829; 10809)</w:t>
            </w:r>
          </w:p>
        </w:tc>
      </w:tr>
      <w:tr>
        <w:trPr>
          <w:trHeight w:val="240" w:hRule="atLeast"/>
        </w:trPr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xp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6624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9181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5746</w:t>
            </w:r>
          </w:p>
        </w:tc>
      </w:tr>
      <w:tr>
        <w:trPr>
          <w:trHeight w:val="240" w:hRule="atLeast"/>
        </w:trPr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46524; 955984)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62410; 457730)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83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31406; 1666715)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able C (continued). Summary of data obtained from animals receiving TMEV-infection and intraperitoneal application of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anti-IL-10R antibody (group “IL10R↓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bscript"/>
          <w:lang w:val="en-US"/>
        </w:rPr>
        <w:t>early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/TMEV” [</w:t>
      </w:r>
      <w:r>
        <w:rPr>
          <w:rFonts w:cs="Times New Roman" w:ascii="Times New Roman" w:hAnsi="Times New Roman"/>
          <w:b/>
          <w:bCs/>
          <w:i/>
          <w:color w:val="000000"/>
          <w:sz w:val="20"/>
          <w:szCs w:val="20"/>
          <w:lang w:val="en-US"/>
        </w:rPr>
        <w:t>experiment I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]</w:t>
      </w:r>
      <w:r>
        <w:rPr>
          <w:rFonts w:cs="Times New Roman" w:ascii="Times New Roman" w:hAnsi="Times New Roman"/>
          <w:b/>
          <w:bCs/>
          <w:i/>
          <w:color w:val="000000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and group “IL10R↓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bscript"/>
          <w:lang w:val="en-US"/>
        </w:rPr>
        <w:t>late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/TMEV” [</w:t>
      </w:r>
      <w:r>
        <w:rPr>
          <w:rFonts w:cs="Times New Roman" w:ascii="Times New Roman" w:hAnsi="Times New Roman"/>
          <w:b/>
          <w:bCs/>
          <w:i/>
          <w:color w:val="000000"/>
          <w:sz w:val="20"/>
          <w:szCs w:val="20"/>
          <w:lang w:val="en-US"/>
        </w:rPr>
        <w:t>experiment II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])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4"/>
        <w:gridCol w:w="140"/>
        <w:gridCol w:w="1109"/>
        <w:gridCol w:w="907"/>
        <w:gridCol w:w="1277"/>
        <w:gridCol w:w="1204"/>
        <w:gridCol w:w="982"/>
        <w:gridCol w:w="1055"/>
        <w:gridCol w:w="1354"/>
      </w:tblGrid>
      <w:tr>
        <w:trPr>
          <w:trHeight w:val="240" w:hRule="atLeast"/>
        </w:trPr>
        <w:tc>
          <w:tcPr>
            <w:tcW w:w="11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1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370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Experiment 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12"/>
                <w:lang w:val="en-US"/>
              </w:rPr>
              <w:t>[median value (minimum; maximum)]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Experiment 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12"/>
                <w:lang w:val="en-US"/>
              </w:rPr>
              <w:t>[median value (minimum; maximum)]</w:t>
            </w:r>
          </w:p>
        </w:tc>
      </w:tr>
      <w:tr>
        <w:trPr>
          <w:trHeight w:val="240" w:hRule="atLeast"/>
        </w:trPr>
        <w:tc>
          <w:tcPr>
            <w:tcW w:w="11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7 dpi</w:t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4 dpi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2 dpi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2 dpi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2 dpi</w:t>
            </w:r>
          </w:p>
        </w:tc>
        <w:tc>
          <w:tcPr>
            <w:tcW w:w="13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9 dpi</w:t>
            </w:r>
          </w:p>
        </w:tc>
      </w:tr>
      <w:tr>
        <w:trPr>
          <w:trHeight w:val="240" w:hRule="atLeast"/>
        </w:trPr>
        <w:tc>
          <w:tcPr>
            <w:tcW w:w="10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124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1α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49</w:t>
            </w:r>
          </w:p>
        </w:tc>
        <w:tc>
          <w:tcPr>
            <w:tcW w:w="12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982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719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inal cord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300; 5817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95; 1347)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2944; 50680)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RNA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3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2)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8; 20)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2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)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; 11)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69; 1167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22)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77; 729)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7; 95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; 37)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3; 183)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F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028 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80; 899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77; 203)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599; 6819)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F-β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42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4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894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7479; 21082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208; 3086)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9206; 62422)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FN-γ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60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424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2; 325)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209; 7190)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xp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7736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7484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30999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749926; 3338637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96170; 584972)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669550; 6942732)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MEV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16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319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2192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6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0901</w:t>
            </w:r>
          </w:p>
        </w:tc>
      </w:tr>
      <w:tr>
        <w:trPr>
          <w:trHeight w:val="240" w:hRule="atLeast"/>
        </w:trPr>
        <w:tc>
          <w:tcPr>
            <w:tcW w:w="1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25; 22170)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02; 336130)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86; 172860)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4; 6508670)</w:t>
            </w:r>
          </w:p>
        </w:tc>
        <w:tc>
          <w:tcPr>
            <w:tcW w:w="10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3; 10329892)</w:t>
            </w:r>
          </w:p>
        </w:tc>
        <w:tc>
          <w:tcPr>
            <w:tcW w:w="1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0322; 1932257)</w:t>
            </w:r>
          </w:p>
        </w:tc>
      </w:tr>
      <w:tr>
        <w:trPr>
          <w:trHeight w:val="240" w:hRule="atLeast"/>
        </w:trPr>
        <w:tc>
          <w:tcPr>
            <w:tcW w:w="10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Flow </w:t>
            </w:r>
          </w:p>
        </w:tc>
        <w:tc>
          <w:tcPr>
            <w:tcW w:w="124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8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12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12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982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13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9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ytometry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7.6; 60.8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2.8; 26.3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4.6; 33.8)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4.8; 42.3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0.5; 36.0)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0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1.3; 27.1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8.3; 15.2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0.0; 14.9)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1.8; 14.3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1.9; 19.9)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9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0.2; 44.3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8.9; 58.8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3.9; 38.7)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4.9; 43.1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5.7; 47.0)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Foxp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.3; 10.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.7; 11.7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5; 8.3)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8.3; 9.5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.7; 10.8)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MFI CD69 (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83; 127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73; 137)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2; 89)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MFI CD69 (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76; 91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1; 68)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1; 68)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MFI CD44 (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7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15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25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127; 3115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185; 1997)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926; 2253)</w:t>
            </w:r>
          </w:p>
        </w:tc>
      </w:tr>
      <w:tr>
        <w:trPr>
          <w:trHeight w:val="240" w:hRule="atLeast"/>
        </w:trPr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MFI CD44 (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9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5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3</w:t>
            </w:r>
          </w:p>
        </w:tc>
      </w:tr>
      <w:tr>
        <w:trPr>
          <w:trHeight w:val="240" w:hRule="atLeast"/>
        </w:trPr>
        <w:tc>
          <w:tcPr>
            <w:tcW w:w="1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58; 802)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40; 457)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5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24; 406)</w:t>
            </w:r>
          </w:p>
        </w:tc>
      </w:tr>
    </w:tbl>
    <w:p>
      <w:pPr>
        <w:pStyle w:val="Normal"/>
        <w:tabs>
          <w:tab w:val="clear" w:pos="708"/>
          <w:tab w:val="right" w:pos="9072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u w:val="single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TMEV = Theiler´s murine encephalomyelitis virus; dpi = days post infection; IL = interleukin; TNF = tumor necrosis factor; TGF = transmissible growth factor; INF = interferon; Foxp3 = </w:t>
      </w:r>
      <w:r>
        <w:rPr>
          <w:rStyle w:val="St"/>
          <w:rFonts w:cs="Times New Roman" w:ascii="Times New Roman" w:hAnsi="Times New Roman"/>
          <w:sz w:val="16"/>
          <w:szCs w:val="16"/>
          <w:lang w:val="en-US"/>
        </w:rPr>
        <w:t xml:space="preserve">forkhead box P3 protein; MBP = myelin basic protein; np-NF = non-phosphorylated neurofilament;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gMFI = geometric mean of fluorescence intensity; ND = not determined; </w:t>
      </w:r>
      <w:r>
        <w:rPr>
          <w:rFonts w:cs="Times New Roman" w:ascii="Times New Roman" w:hAnsi="Times New Roman"/>
          <w:sz w:val="16"/>
          <w:szCs w:val="16"/>
          <w:u w:val="single"/>
          <w:lang w:val="en-US"/>
        </w:rPr>
        <w:t>units: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= rounds per minute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= points (semiquantitative scoring)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= gram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= number of labelled cells in the spinal cord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 xml:space="preserve">5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= percentage [%] of MBP-unstained (demyelinated) area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6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= number of labelled axons in the spinal cord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7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= copy numbers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8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= percentage [%] of labelled cells.</w:t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D. Summary of data obtained from animals receiving TMEV-infection and intraperitoneal application of IgG1-specific isotype control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 xml:space="preserve"> (group “isotype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bscript"/>
          <w:lang w:val="en-US"/>
        </w:rPr>
        <w:t>early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/TMEV” [</w:t>
      </w:r>
      <w:r>
        <w:rPr>
          <w:rFonts w:cs="Times New Roman" w:ascii="Times New Roman" w:hAnsi="Times New Roman"/>
          <w:b/>
          <w:bCs/>
          <w:i/>
          <w:color w:val="000000"/>
          <w:sz w:val="20"/>
          <w:szCs w:val="20"/>
          <w:lang w:val="en-US"/>
        </w:rPr>
        <w:t>experiment I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]</w:t>
      </w:r>
      <w:r>
        <w:rPr>
          <w:rFonts w:cs="Times New Roman" w:ascii="Times New Roman" w:hAnsi="Times New Roman"/>
          <w:b/>
          <w:bCs/>
          <w:i/>
          <w:color w:val="000000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and group “isotype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bscript"/>
          <w:lang w:val="en-US"/>
        </w:rPr>
        <w:t>late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/TMEV” [</w:t>
      </w:r>
      <w:r>
        <w:rPr>
          <w:rFonts w:cs="Times New Roman" w:ascii="Times New Roman" w:hAnsi="Times New Roman"/>
          <w:b/>
          <w:bCs/>
          <w:i/>
          <w:color w:val="000000"/>
          <w:sz w:val="20"/>
          <w:szCs w:val="20"/>
          <w:lang w:val="en-US"/>
        </w:rPr>
        <w:t>experiment II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])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4"/>
        <w:gridCol w:w="704"/>
        <w:gridCol w:w="140"/>
        <w:gridCol w:w="136"/>
        <w:gridCol w:w="836"/>
        <w:gridCol w:w="6"/>
        <w:gridCol w:w="145"/>
        <w:gridCol w:w="1122"/>
        <w:gridCol w:w="137"/>
        <w:gridCol w:w="1125"/>
        <w:gridCol w:w="129"/>
        <w:gridCol w:w="978"/>
        <w:gridCol w:w="976"/>
        <w:gridCol w:w="1454"/>
      </w:tblGrid>
      <w:tr>
        <w:trPr>
          <w:trHeight w:val="240" w:hRule="atLeast"/>
        </w:trPr>
        <w:tc>
          <w:tcPr>
            <w:tcW w:w="11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54" w:type="dxa"/>
            <w:gridSpan w:val="10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Experiment 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12"/>
                <w:lang w:val="en-US"/>
              </w:rPr>
              <w:t>[median value (minimum; maximum)]</w:t>
            </w:r>
          </w:p>
        </w:tc>
        <w:tc>
          <w:tcPr>
            <w:tcW w:w="243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Experiment 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12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2"/>
                <w:szCs w:val="12"/>
                <w:lang w:val="en-US"/>
              </w:rPr>
              <w:t>[median value (minimum; maximum)]</w:t>
            </w:r>
          </w:p>
        </w:tc>
      </w:tr>
      <w:tr>
        <w:trPr>
          <w:trHeight w:val="240" w:hRule="atLeast"/>
        </w:trPr>
        <w:tc>
          <w:tcPr>
            <w:tcW w:w="11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7 dpi</w:t>
            </w:r>
          </w:p>
        </w:tc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14 dpi</w:t>
            </w:r>
          </w:p>
        </w:tc>
        <w:tc>
          <w:tcPr>
            <w:tcW w:w="126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22 dpi</w:t>
            </w:r>
          </w:p>
        </w:tc>
        <w:tc>
          <w:tcPr>
            <w:tcW w:w="1107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4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pi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2 dpi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9 dpi</w:t>
            </w:r>
          </w:p>
        </w:tc>
      </w:tr>
      <w:tr>
        <w:trPr>
          <w:trHeight w:val="240" w:hRule="atLeast"/>
        </w:trPr>
        <w:tc>
          <w:tcPr>
            <w:tcW w:w="11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taRod®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8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1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59</w:t>
            </w:r>
          </w:p>
        </w:tc>
        <w:tc>
          <w:tcPr>
            <w:tcW w:w="125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17</w:t>
            </w:r>
          </w:p>
        </w:tc>
        <w:tc>
          <w:tcPr>
            <w:tcW w:w="978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14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43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7.97; 15.23)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7.30; 22.13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9.47; 15.37)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.33; 16.23)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.33; 16.23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.67; 10.2)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nical scor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)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2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; 1)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leen weigh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8</w:t>
            </w:r>
          </w:p>
        </w:tc>
      </w:tr>
      <w:tr>
        <w:trPr>
          <w:trHeight w:val="240" w:hRule="atLeast"/>
        </w:trPr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073; 0.089)</w:t>
            </w:r>
          </w:p>
        </w:tc>
        <w:tc>
          <w:tcPr>
            <w:tcW w:w="141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06; 0.138)</w:t>
            </w:r>
          </w:p>
        </w:tc>
        <w:tc>
          <w:tcPr>
            <w:tcW w:w="125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099; 0.105)</w:t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098; 0.128)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098; 0.128)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085; 0.111)</w:t>
            </w:r>
          </w:p>
        </w:tc>
      </w:tr>
      <w:tr>
        <w:trPr>
          <w:trHeight w:val="240" w:hRule="atLeast"/>
        </w:trPr>
        <w:tc>
          <w:tcPr>
            <w:tcW w:w="11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istology</w:t>
            </w:r>
          </w:p>
        </w:tc>
        <w:tc>
          <w:tcPr>
            <w:tcW w:w="98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inal cord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25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978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14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emiquantitative 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.333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.833)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.833)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166; 1.166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500; 1.416)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oring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mall 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stin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cu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2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lo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41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25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)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</w:tr>
      <w:tr>
        <w:trPr>
          <w:trHeight w:val="240" w:hRule="atLeast"/>
        </w:trPr>
        <w:tc>
          <w:tcPr>
            <w:tcW w:w="11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HC</w:t>
            </w:r>
          </w:p>
        </w:tc>
        <w:tc>
          <w:tcPr>
            <w:tcW w:w="98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5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978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14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3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inal cord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; 82)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3; 459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8; 514)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; 564)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25; 686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05; 701)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5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2)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50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46)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85)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3; 384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2; 191)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xp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3)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38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; 41)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; 48)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; 94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0; 63)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107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9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)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01)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24)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0; 283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84; 1388)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ginase-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6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)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39)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73)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; 375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55; 541)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B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12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.22)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2.32)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73; 15.29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.58; 15.07)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p-NF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5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)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3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42)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; 210)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90; 313)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8; 296)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MEV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08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16</w:t>
            </w:r>
          </w:p>
        </w:tc>
      </w:tr>
      <w:tr>
        <w:trPr>
          <w:trHeight w:val="240" w:hRule="atLeast"/>
        </w:trPr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41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.083)</w:t>
            </w:r>
          </w:p>
        </w:tc>
        <w:tc>
          <w:tcPr>
            <w:tcW w:w="125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.083)</w:t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3.416)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083; 4.417)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500; 2.666)</w:t>
            </w:r>
          </w:p>
        </w:tc>
      </w:tr>
      <w:tr>
        <w:trPr>
          <w:trHeight w:val="240" w:hRule="atLeast"/>
        </w:trPr>
        <w:tc>
          <w:tcPr>
            <w:tcW w:w="11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98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1α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903</w:t>
            </w:r>
          </w:p>
        </w:tc>
        <w:tc>
          <w:tcPr>
            <w:tcW w:w="125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629</w:t>
            </w:r>
          </w:p>
        </w:tc>
        <w:tc>
          <w:tcPr>
            <w:tcW w:w="978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261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662; 68676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4721; 43071)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73592; 119636)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RNA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1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; 160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1; 100)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8; 246)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; 209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3; 83)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3; 83)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23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29)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8; 100)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; 129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9; 417)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7; 223)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F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480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00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286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53; 38029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771; 19960)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9373; 42174)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F-β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5394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738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7806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4543; 473350)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83266; 274446)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14144; 604722)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FN-γ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84</w:t>
            </w:r>
          </w:p>
        </w:tc>
        <w:tc>
          <w:tcPr>
            <w:tcW w:w="12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04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80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6; 2198)</w:t>
            </w:r>
          </w:p>
        </w:tc>
        <w:tc>
          <w:tcPr>
            <w:tcW w:w="12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46; 2009)</w:t>
            </w:r>
          </w:p>
        </w:tc>
        <w:tc>
          <w:tcPr>
            <w:tcW w:w="110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810; 4975)</w:t>
            </w:r>
          </w:p>
        </w:tc>
      </w:tr>
      <w:tr>
        <w:trPr>
          <w:trHeight w:val="240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xp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7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2780</w:t>
            </w:r>
          </w:p>
        </w:tc>
        <w:tc>
          <w:tcPr>
            <w:tcW w:w="139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8192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1487</w:t>
            </w:r>
          </w:p>
        </w:tc>
      </w:tr>
      <w:tr>
        <w:trPr>
          <w:trHeight w:val="240" w:hRule="atLeast"/>
        </w:trPr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8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6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3004; 572834)</w:t>
            </w:r>
          </w:p>
        </w:tc>
        <w:tc>
          <w:tcPr>
            <w:tcW w:w="139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93258; 514751)</w:t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4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14934; 1022498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br w:type="page"/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Table D (continued). Summary of data obtained from animals receiving TMEV-infection and intraperitoneal application of IgG1-specific isotype control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 xml:space="preserve"> (group “isotype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bscript"/>
          <w:lang w:val="en-US"/>
        </w:rPr>
        <w:t>early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/TMEV” [</w:t>
      </w:r>
      <w:r>
        <w:rPr>
          <w:rFonts w:cs="Times New Roman" w:ascii="Times New Roman" w:hAnsi="Times New Roman"/>
          <w:b/>
          <w:bCs/>
          <w:i/>
          <w:color w:val="000000"/>
          <w:sz w:val="20"/>
          <w:szCs w:val="20"/>
          <w:lang w:val="en-US"/>
        </w:rPr>
        <w:t>experiment I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]</w:t>
      </w:r>
      <w:r>
        <w:rPr>
          <w:rFonts w:cs="Times New Roman" w:ascii="Times New Roman" w:hAnsi="Times New Roman"/>
          <w:b/>
          <w:bCs/>
          <w:i/>
          <w:color w:val="000000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and group “isotype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bscript"/>
          <w:lang w:val="en-US"/>
        </w:rPr>
        <w:t>late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/TMEV” [</w:t>
      </w:r>
      <w:r>
        <w:rPr>
          <w:rFonts w:cs="Times New Roman" w:ascii="Times New Roman" w:hAnsi="Times New Roman"/>
          <w:b/>
          <w:bCs/>
          <w:i/>
          <w:color w:val="000000"/>
          <w:sz w:val="20"/>
          <w:szCs w:val="20"/>
          <w:lang w:val="en-US"/>
        </w:rPr>
        <w:t>experiment II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])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2"/>
        <w:gridCol w:w="94"/>
        <w:gridCol w:w="1228"/>
        <w:gridCol w:w="828"/>
        <w:gridCol w:w="1268"/>
        <w:gridCol w:w="900"/>
        <w:gridCol w:w="1269"/>
        <w:gridCol w:w="1193"/>
        <w:gridCol w:w="1340"/>
      </w:tblGrid>
      <w:tr>
        <w:trPr>
          <w:trHeight w:val="240" w:hRule="atLeast"/>
        </w:trPr>
        <w:tc>
          <w:tcPr>
            <w:tcW w:w="104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265" w:type="dxa"/>
            <w:gridSpan w:val="4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Experiment 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12"/>
                <w:lang w:val="en-US"/>
              </w:rPr>
              <w:t>[median value (minimum; maximum)]</w:t>
            </w:r>
          </w:p>
        </w:tc>
        <w:tc>
          <w:tcPr>
            <w:tcW w:w="2533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Experiment 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12"/>
                <w:lang w:val="en-US"/>
              </w:rPr>
              <w:t>[median value (minimum; maximum)]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7 dpi</w:t>
            </w:r>
          </w:p>
        </w:tc>
        <w:tc>
          <w:tcPr>
            <w:tcW w:w="1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14 dpi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22 dpi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42 dpi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42 dpi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49 dpi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RT-PCR</w:t>
            </w:r>
          </w:p>
        </w:tc>
        <w:tc>
          <w:tcPr>
            <w:tcW w:w="12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IL-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52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14</w:t>
            </w:r>
          </w:p>
        </w:tc>
        <w:tc>
          <w:tcPr>
            <w:tcW w:w="126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347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inal cord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521; 778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8; 7095)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4141; 71117)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R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24)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9; 40)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3)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26)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4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85; 110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54)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30; 927)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1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4; 9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61)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39; 457)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F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59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38; 98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; 1259)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920; 156713)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F-β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9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55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856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1370; 2585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2; 14143)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5312; 129026)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FN-γ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79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80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418)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246; 4902)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xp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131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6679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87639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910577; 331123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3661683)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239059; 8686385)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MEV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605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25294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071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9259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3016)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515721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2355452)</w:t>
            </w:r>
          </w:p>
        </w:tc>
        <w:tc>
          <w:tcPr>
            <w:tcW w:w="126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75466; 6001765)</w:t>
            </w:r>
          </w:p>
        </w:tc>
        <w:tc>
          <w:tcPr>
            <w:tcW w:w="1193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3089; 1022898)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1603; 1026877)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low</w:t>
            </w:r>
          </w:p>
        </w:tc>
        <w:tc>
          <w:tcPr>
            <w:tcW w:w="12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8</w:t>
            </w:r>
          </w:p>
        </w:tc>
        <w:tc>
          <w:tcPr>
            <w:tcW w:w="8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1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126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1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2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ytometry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9.0; 63.6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4.1; 27.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9.3; 34.9)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4.3; 50.8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5.3; 37.8)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5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2.4; 25.0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9.2; 11.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1.4; 14.6)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1.9; 16.5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3.1; 14.4)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4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0.5; 48.8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5.1; 58.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3.3; 51.0)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5.2; 44.7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6.0; 44.1)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Foxp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.2; 7.9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9.4; 1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9.1; 10.5)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8.1; 8.9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7.4; 11.3)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MFI CD69 (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6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9; 9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8; 70)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8; 86)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MFI CD69 (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77; 9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4; 65)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8; 76)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MFI CD44 (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1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29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853; 223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459; 1714)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803; 2119)</w:t>
            </w:r>
          </w:p>
        </w:tc>
      </w:tr>
      <w:tr>
        <w:trPr>
          <w:trHeight w:val="240" w:hRule="atLeast"/>
        </w:trPr>
        <w:tc>
          <w:tcPr>
            <w:tcW w:w="10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MFI CD44 (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0</w:t>
            </w:r>
          </w:p>
        </w:tc>
      </w:tr>
      <w:tr>
        <w:trPr>
          <w:trHeight w:val="240" w:hRule="atLeast"/>
        </w:trPr>
        <w:tc>
          <w:tcPr>
            <w:tcW w:w="9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02; 716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18; 503)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70; 402)</w:t>
            </w:r>
          </w:p>
        </w:tc>
      </w:tr>
    </w:tbl>
    <w:p>
      <w:pPr>
        <w:pStyle w:val="Normal"/>
        <w:tabs>
          <w:tab w:val="clear" w:pos="708"/>
          <w:tab w:val="right" w:pos="9072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u w:val="single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TMEV = Theiler´s murine encephalomyelitis virus; dpi = days post infection; IL = interleukin; TNF = tumor necrosis factor; TGF = transmissible growth factor; INF = interferon; Foxp3 = </w:t>
      </w:r>
      <w:r>
        <w:rPr>
          <w:rStyle w:val="St"/>
          <w:rFonts w:cs="Times New Roman" w:ascii="Times New Roman" w:hAnsi="Times New Roman"/>
          <w:sz w:val="16"/>
          <w:szCs w:val="16"/>
          <w:lang w:val="en-US"/>
        </w:rPr>
        <w:t xml:space="preserve">forkhead box P3 protein; MBP = myelin basic protein; np-NF = non-phosphorylated neurofilament;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gMFI = geometric mean of fluorescence intensity; ND = not determined; </w:t>
      </w:r>
      <w:r>
        <w:rPr>
          <w:rFonts w:cs="Times New Roman" w:ascii="Times New Roman" w:hAnsi="Times New Roman"/>
          <w:sz w:val="16"/>
          <w:szCs w:val="16"/>
          <w:u w:val="single"/>
          <w:lang w:val="en-US"/>
        </w:rPr>
        <w:t>units: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= rounds per minute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= points (semiquantitative scoring)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= gram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= number of labelled cells in the cord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 xml:space="preserve">5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= percentage [%] of MBP-unstained (demyelinated) area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6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= number of labelled axons in the spinal cord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7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= copy numbers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8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= percentage [%] of labelled cells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able E. Summary of data obtained from animals receiving mock-infection and intraperitoneal application of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anti-IL-10R antibody (group “isotype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bscript"/>
          <w:lang w:val="en-US"/>
        </w:rPr>
        <w:t>early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/mock” [</w:t>
      </w:r>
      <w:r>
        <w:rPr>
          <w:rFonts w:cs="Times New Roman" w:ascii="Times New Roman" w:hAnsi="Times New Roman"/>
          <w:b/>
          <w:bCs/>
          <w:i/>
          <w:color w:val="000000"/>
          <w:sz w:val="20"/>
          <w:szCs w:val="20"/>
          <w:lang w:val="en-US"/>
        </w:rPr>
        <w:t>experiment I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]</w:t>
      </w:r>
      <w:r>
        <w:rPr>
          <w:rFonts w:cs="Times New Roman" w:ascii="Times New Roman" w:hAnsi="Times New Roman"/>
          <w:b/>
          <w:bCs/>
          <w:i/>
          <w:color w:val="000000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and group “isotype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bscript"/>
          <w:lang w:val="en-US"/>
        </w:rPr>
        <w:t>late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/mock” [</w:t>
      </w:r>
      <w:r>
        <w:rPr>
          <w:rFonts w:cs="Times New Roman" w:ascii="Times New Roman" w:hAnsi="Times New Roman"/>
          <w:b/>
          <w:bCs/>
          <w:i/>
          <w:color w:val="000000"/>
          <w:sz w:val="20"/>
          <w:szCs w:val="20"/>
          <w:lang w:val="en-US"/>
        </w:rPr>
        <w:t>experiment II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])</w:t>
      </w:r>
    </w:p>
    <w:tbl>
      <w:tblPr>
        <w:tblW w:w="80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0"/>
        <w:gridCol w:w="1407"/>
        <w:gridCol w:w="1617"/>
        <w:gridCol w:w="1499"/>
        <w:gridCol w:w="2152"/>
      </w:tblGrid>
      <w:tr>
        <w:trPr>
          <w:trHeight w:val="240" w:hRule="atLeast"/>
        </w:trPr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Parameter </w:t>
            </w:r>
          </w:p>
        </w:tc>
        <w:tc>
          <w:tcPr>
            <w:tcW w:w="14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116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Experiment 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12"/>
                <w:lang w:val="en-US"/>
              </w:rPr>
              <w:t>[median value (minimum; maximum)]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Experiment 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12"/>
                <w:lang w:val="en-US"/>
              </w:rPr>
              <w:t>[median value (minimum; maximum)]</w:t>
            </w:r>
          </w:p>
        </w:tc>
      </w:tr>
      <w:tr>
        <w:trPr>
          <w:trHeight w:val="240" w:hRule="atLeast"/>
        </w:trPr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4 dpi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2 dpi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9 dpi</w:t>
            </w:r>
          </w:p>
        </w:tc>
      </w:tr>
      <w:tr>
        <w:trPr>
          <w:trHeight w:val="240" w:hRule="atLeast"/>
        </w:trPr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otaRod®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17</w:t>
            </w:r>
          </w:p>
        </w:tc>
        <w:tc>
          <w:tcPr>
            <w:tcW w:w="149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83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63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7.53; 17.10)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9.83, 21.27)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3.1; 19.87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clinical score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3)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pleen weight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4</w:t>
            </w:r>
          </w:p>
        </w:tc>
      </w:tr>
      <w:tr>
        <w:trPr>
          <w:trHeight w:val="240" w:hRule="atLeast"/>
        </w:trPr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079; 0.107)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101; 0.141)</w:t>
            </w:r>
          </w:p>
        </w:tc>
        <w:tc>
          <w:tcPr>
            <w:tcW w:w="2152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117; 0.151)</w:t>
            </w:r>
          </w:p>
        </w:tc>
      </w:tr>
      <w:tr>
        <w:trPr>
          <w:trHeight w:val="240" w:hRule="atLeast"/>
        </w:trPr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Histology </w:t>
            </w:r>
          </w:p>
        </w:tc>
        <w:tc>
          <w:tcPr>
            <w:tcW w:w="14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inal cord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emiquantitative 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orin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 intestin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cu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2)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3)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3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lo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</w:t>
            </w:r>
          </w:p>
        </w:tc>
      </w:tr>
      <w:tr>
        <w:trPr>
          <w:trHeight w:val="240" w:hRule="atLeast"/>
        </w:trPr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.4; 4.4)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.2; 7.2)</w:t>
            </w:r>
          </w:p>
        </w:tc>
        <w:tc>
          <w:tcPr>
            <w:tcW w:w="2152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.2; 5.0)</w:t>
            </w:r>
          </w:p>
        </w:tc>
      </w:tr>
      <w:tr>
        <w:trPr>
          <w:trHeight w:val="240" w:hRule="atLeast"/>
        </w:trPr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HC</w:t>
            </w:r>
          </w:p>
        </w:tc>
        <w:tc>
          <w:tcPr>
            <w:tcW w:w="14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9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inal cord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; 13)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; 12)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; 6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5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xp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107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ginase-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B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p-NF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MEV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2152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</w:tr>
      <w:tr>
        <w:trPr>
          <w:trHeight w:val="240" w:hRule="atLeast"/>
        </w:trPr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14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1α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66</w:t>
            </w:r>
          </w:p>
        </w:tc>
        <w:tc>
          <w:tcPr>
            <w:tcW w:w="149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54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65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531; 24329)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234; 6975)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564; 18873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RN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8; 42)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; 12)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0; 30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28)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; 16)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; 20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0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3; 82)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3; 74)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9; 58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F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40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20; 3148)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60; 1699)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72; 3853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F-β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098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790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070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6316; 103613)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6055; 46180)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4148; 79308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FN-γ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3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0; 865)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97; 196)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15; 627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xp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307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302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165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5757; 87927)</w:t>
            </w:r>
          </w:p>
        </w:tc>
        <w:tc>
          <w:tcPr>
            <w:tcW w:w="14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1010; 46309)</w:t>
            </w:r>
          </w:p>
        </w:tc>
        <w:tc>
          <w:tcPr>
            <w:tcW w:w="21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1986; 139657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before="240" w:after="0"/>
        <w:ind w:right="992" w:hanging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able E (continued). Summary of data obtained from animals receiving mock-infection and intraperitoneal application of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anti-IL-10R antibody (</w:t>
      </w:r>
      <w:r>
        <w:rPr>
          <w:rFonts w:cs="Times New Roman" w:ascii="Times New Roman" w:hAnsi="Times New Roman"/>
          <w:b/>
          <w:bCs/>
          <w:i/>
          <w:color w:val="000000"/>
          <w:sz w:val="20"/>
          <w:szCs w:val="20"/>
          <w:lang w:val="en-US"/>
        </w:rPr>
        <w:t>experiment I and II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)</w:t>
      </w:r>
    </w:p>
    <w:tbl>
      <w:tblPr>
        <w:tblW w:w="80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0"/>
        <w:gridCol w:w="1535"/>
        <w:gridCol w:w="65"/>
        <w:gridCol w:w="1540"/>
        <w:gridCol w:w="1500"/>
        <w:gridCol w:w="1500"/>
        <w:gridCol w:w="535"/>
      </w:tblGrid>
      <w:tr>
        <w:trPr>
          <w:trHeight w:val="240" w:hRule="atLeast"/>
        </w:trPr>
        <w:tc>
          <w:tcPr>
            <w:tcW w:w="14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605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0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Experiment 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12"/>
                <w:lang w:val="en-US"/>
              </w:rPr>
              <w:t>[median value (minimum; maximum)]</w:t>
            </w:r>
          </w:p>
        </w:tc>
        <w:tc>
          <w:tcPr>
            <w:tcW w:w="2035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Experiment 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2"/>
                <w:szCs w:val="12"/>
                <w:lang w:val="en-US"/>
              </w:rPr>
              <w:t>[median value (minimum; maximum)]</w:t>
            </w:r>
          </w:p>
        </w:tc>
      </w:tr>
      <w:tr>
        <w:trPr>
          <w:trHeight w:val="240" w:hRule="atLeast"/>
        </w:trPr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4 dpi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2 dpi</w:t>
            </w:r>
          </w:p>
        </w:tc>
        <w:tc>
          <w:tcPr>
            <w:tcW w:w="2035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9 dpi</w:t>
            </w:r>
          </w:p>
        </w:tc>
      </w:tr>
      <w:tr>
        <w:trPr>
          <w:trHeight w:val="240" w:hRule="atLeast"/>
        </w:trPr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160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1α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150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2035" w:type="dxa"/>
            <w:gridSpan w:val="2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97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inal cord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8; 694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2; 422)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90; 4227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RNA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7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14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58)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407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12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; 4)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7; 41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F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6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41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; 47)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6; 276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F-β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7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99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67; 6372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32; 3215)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434; 14976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FN-γ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3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2.7)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xp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9541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4529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0640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(11635; 617607) 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331724)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83215; 1269898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MEV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</w:tr>
      <w:tr>
        <w:trPr>
          <w:trHeight w:val="240" w:hRule="atLeast"/>
        </w:trPr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low</w:t>
            </w:r>
          </w:p>
        </w:tc>
        <w:tc>
          <w:tcPr>
            <w:tcW w:w="160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7</w:t>
            </w:r>
          </w:p>
        </w:tc>
        <w:tc>
          <w:tcPr>
            <w:tcW w:w="1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1500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5" w:type="dxa"/>
            <w:gridSpan w:val="2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5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ytometry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0.4; 37.9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9.1; 34.4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8.5; 12.4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7.3; 12.8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3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7.3; 48.1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9.0; 45.8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Foxp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.4; 5.1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7; 7.3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MFI CD69 (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60.5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79; 100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MFI CD69 (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9.5; 40.6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4; 79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MFI CD44 (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81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23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993; 2529)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291; 3251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MFI CD44 (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3</w:t>
            </w:r>
          </w:p>
        </w:tc>
      </w:tr>
      <w:tr>
        <w:trPr>
          <w:trHeight w:val="240" w:hRule="atLeast"/>
        </w:trPr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35; 631)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035" w:type="dxa"/>
            <w:gridSpan w:val="2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68; 522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TMEV = Theiler´s murine encephalomyelitis virus; dpi = days post infection; IL = interleukin; TNF = tumor necrosis factor; TGF = transmissible growth factor; INF = interferon; Foxp3 = </w:t>
      </w:r>
      <w:r>
        <w:rPr>
          <w:rStyle w:val="St"/>
          <w:rFonts w:cs="Times New Roman" w:ascii="Times New Roman" w:hAnsi="Times New Roman"/>
          <w:sz w:val="16"/>
          <w:szCs w:val="16"/>
          <w:lang w:val="en-US"/>
        </w:rPr>
        <w:t xml:space="preserve">forkhead box P3 protein; MBP = myelin basic protein; np-NF = non-phosphorylated neurofilament;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gMFI = geometric mean of fluorescence intensity;ND = not determined; </w:t>
      </w:r>
      <w:r>
        <w:rPr>
          <w:rFonts w:cs="Times New Roman" w:ascii="Times New Roman" w:hAnsi="Times New Roman"/>
          <w:sz w:val="16"/>
          <w:szCs w:val="16"/>
          <w:u w:val="single"/>
          <w:lang w:val="en-US"/>
        </w:rPr>
        <w:t>units: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= rounds per minute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= points (semiquantitative scoring)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= gram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= number of labelled cells/axons in the spinal cord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 xml:space="preserve">5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= percentage [%] of MBP-unstained (demyelinated) area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 xml:space="preserve">6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= copy numbers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7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= percentage [%] of labelled cells</w:t>
      </w:r>
    </w:p>
    <w:p>
      <w:pPr>
        <w:pStyle w:val="Normal"/>
        <w:ind w:right="1134" w:hanging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ind w:right="1134" w:hanging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ind w:right="1134" w:hanging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ind w:right="1134" w:hanging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ind w:right="1134" w:hanging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able F. Summary of statistical analyses of </w:t>
      </w: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experiment II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: effects of IL-10R blockade during chronic Theiler’s murine encephalomyelitis</w:t>
      </w:r>
    </w:p>
    <w:tbl>
      <w:tblPr>
        <w:tblW w:w="798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1"/>
        <w:gridCol w:w="2792"/>
        <w:gridCol w:w="1808"/>
        <w:gridCol w:w="1480"/>
      </w:tblGrid>
      <w:tr>
        <w:trPr>
          <w:trHeight w:val="309" w:hRule="atLeast"/>
        </w:trPr>
        <w:tc>
          <w:tcPr>
            <w:tcW w:w="1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0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Differences between TMEV-infected SJL mice with (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“IL-10R↓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  <w:lang w:val="en-US"/>
              </w:rPr>
              <w:t>lat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/TMEV”)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nd without (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“isotyp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  <w:lang w:val="en-US"/>
              </w:rPr>
              <w:t>lat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/TMEV”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L-10R blockade [p-values]</w:t>
            </w:r>
          </w:p>
        </w:tc>
      </w:tr>
      <w:tr>
        <w:trPr>
          <w:trHeight w:val="255" w:hRule="atLeast"/>
        </w:trPr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2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2 dpi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9 dpi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otaRod®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1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linical score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splee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weight</w:t>
            </w:r>
          </w:p>
        </w:tc>
        <w:tc>
          <w:tcPr>
            <w:tcW w:w="2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Histology 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ukomyelitis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6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emiquantitative scoring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flammation small intestine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flammation cecum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5*</w:t>
            </w:r>
          </w:p>
        </w:tc>
      </w:tr>
      <w:tr>
        <w:trPr>
          <w:trHeight w:val="255" w:hRule="atLeast"/>
        </w:trPr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flammation colon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7*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mmunohistochemistry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2*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pinal cord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5R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0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xp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37*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107b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0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ginase-1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4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BP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7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p-NF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MEV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1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1α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3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1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RNA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0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2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6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F-β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4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FN-γ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37*</w:t>
            </w:r>
          </w:p>
        </w:tc>
      </w:tr>
      <w:tr>
        <w:trPr>
          <w:trHeight w:val="255" w:hRule="atLeast"/>
        </w:trPr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xp3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3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1α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6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inal cord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2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6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RNA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4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6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4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37*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4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F-β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1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FN-γ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4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xp3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BP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37</w:t>
            </w:r>
          </w:p>
        </w:tc>
      </w:tr>
      <w:tr>
        <w:trPr>
          <w:trHeight w:val="255" w:hRule="atLeast"/>
        </w:trPr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MEV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low cytometry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37*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6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+ 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2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Foxp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5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MFI CD69 gated on 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cells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MFI CD69 gated on 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cells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6</w:t>
            </w:r>
          </w:p>
        </w:tc>
      </w:tr>
      <w:tr>
        <w:trPr>
          <w:trHeight w:val="255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MFI CD44 gated on 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cells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5</w:t>
            </w:r>
          </w:p>
        </w:tc>
      </w:tr>
      <w:tr>
        <w:trPr>
          <w:trHeight w:val="255" w:hRule="atLeast"/>
        </w:trPr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MFI CD44 gated on 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cells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</w:tbl>
    <w:p>
      <w:pPr>
        <w:pStyle w:val="Normal"/>
        <w:ind w:right="992" w:hanging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arrow = significant up(↑)- or downregulation (↓) in TMEV-infected SJL mice receiving anti-IL-10R Ab compared with mice receiving IgG1 specific isotype control in the chronic phase of the disease; administration of Ab or isotype control respectively was performed at 35 and 42 dpi; * bold p-values = significant difference between both groups, p ≤ 0.05, determined by Wilcoxon´s rank sum-tests. TMEV = Theiler´s murine encephalomyelitis virus; dpi = days post infection; IL = interleukin; TNF = tumor necrosis factor; TGF = transmissible growth factor; INF = interferon; Foxp3 = </w:t>
      </w:r>
      <w:r>
        <w:rPr>
          <w:rStyle w:val="St"/>
          <w:rFonts w:cs="Times New Roman" w:ascii="Times New Roman" w:hAnsi="Times New Roman"/>
          <w:sz w:val="16"/>
          <w:szCs w:val="16"/>
          <w:lang w:val="en-US"/>
        </w:rPr>
        <w:t xml:space="preserve">forkhead box P3 protein; MBP = myelin basic protein; np-NF = non-phosphorylated neurofilament; </w:t>
      </w:r>
      <w:r>
        <w:rPr>
          <w:rFonts w:cs="Times New Roman" w:ascii="Times New Roman" w:hAnsi="Times New Roman"/>
          <w:sz w:val="16"/>
          <w:szCs w:val="16"/>
          <w:lang w:val="en-US"/>
        </w:rPr>
        <w:t>gMFI = geometric mean of fluorescence intensity; ND = not determined.</w:t>
      </w:r>
      <w:r>
        <w:br w:type="page"/>
      </w:r>
    </w:p>
    <w:p>
      <w:pPr>
        <w:pStyle w:val="Normal"/>
        <w:ind w:right="992" w:hanging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able G. 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 xml:space="preserve">Summary of statistical analyses of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  <w:lang w:val="en-US"/>
        </w:rPr>
        <w:t>experiment II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>: effects of chronic Theiler’s murine encephalomyelitis virus infection upon IL-10R blockade.</w:t>
      </w:r>
    </w:p>
    <w:tbl>
      <w:tblPr>
        <w:tblW w:w="66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0"/>
        <w:gridCol w:w="3340"/>
        <w:gridCol w:w="1320"/>
      </w:tblGrid>
      <w:tr>
        <w:trPr>
          <w:trHeight w:val="339" w:hRule="atLeast"/>
        </w:trPr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vestigation</w:t>
            </w:r>
          </w:p>
        </w:tc>
        <w:tc>
          <w:tcPr>
            <w:tcW w:w="46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Differences between IL-10R blocked SJL mice with (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“IL-10R↓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  <w:lang w:val="en-US"/>
              </w:rPr>
              <w:t>lat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/TMEV”)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nd without (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“IL-10R↓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  <w:lang w:val="en-US"/>
              </w:rPr>
              <w:t>lat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/mock”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TMEV-infection [p-values]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9 dpi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otaRod®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1*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linical score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3*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leen weight</w:t>
            </w:r>
          </w:p>
        </w:tc>
        <w:tc>
          <w:tcPr>
            <w:tcW w:w="3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2*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Histology 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ukomyeliti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7*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emiquantitative scoring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flammation small intestin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flammation cecum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5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flammation colon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2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mmunohistochemistry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pinal cord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5R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xp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107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ginase-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B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p-NF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3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1α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2*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2*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RNA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2*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9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2*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2*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F-β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2*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FN-γ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2*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xp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2*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1α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2*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inal cord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RNA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6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2*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2*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F-β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FN-γ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xp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2*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MEV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low cytometry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6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37*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6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Foxp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1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MFI CD69 gated on 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cell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3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MFI CD69 gated on 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cell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4</w:t>
            </w:r>
          </w:p>
        </w:tc>
      </w:tr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MFI CD44 gated on 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cell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0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MFI CD44 gated on 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cell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5</w:t>
            </w:r>
          </w:p>
        </w:tc>
      </w:tr>
    </w:tbl>
    <w:p>
      <w:pPr>
        <w:pStyle w:val="Normal"/>
        <w:spacing w:lineRule="auto" w:line="240" w:before="0" w:after="0"/>
        <w:ind w:right="2409" w:hanging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arrows = significant up-regulation (↑) or down-regulation (↓) in infected SJL mice receiving IL-10R Ab compared to non-infected mice receiving anti-IL-10R Ab during the chronic infection phase (35 and 42 dpi); * bold p-values display significant differences between both groups (p ≤ 0.05) determined by Wilcoxon´s rank sum-tests. TMEV = Theiler´s murine encephalomyelitis virus; dpi = days post infection; Foxp3 = </w:t>
      </w:r>
      <w:r>
        <w:rPr>
          <w:rStyle w:val="St"/>
          <w:rFonts w:cs="Times New Roman" w:ascii="Times New Roman" w:hAnsi="Times New Roman"/>
          <w:sz w:val="16"/>
          <w:szCs w:val="16"/>
          <w:lang w:val="en-US"/>
        </w:rPr>
        <w:t xml:space="preserve">forkhead box P3 protein; MBP = myelin basic protein; np-NF = non-phosphorylated neurofilament; </w:t>
      </w:r>
      <w:r>
        <w:rPr>
          <w:rFonts w:cs="Times New Roman" w:ascii="Times New Roman" w:hAnsi="Times New Roman"/>
          <w:sz w:val="16"/>
          <w:szCs w:val="16"/>
          <w:lang w:val="en-US"/>
        </w:rPr>
        <w:t>gMFI = geometric mean of fluorescence intensity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able H. Summary of statistical analyses of </w:t>
      </w: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experiment III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: effects of IL-10R blockade in non-infected animals</w:t>
      </w:r>
    </w:p>
    <w:tbl>
      <w:tblPr>
        <w:tblW w:w="89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0"/>
        <w:gridCol w:w="3260"/>
        <w:gridCol w:w="1200"/>
        <w:gridCol w:w="1200"/>
        <w:gridCol w:w="1200"/>
      </w:tblGrid>
      <w:tr>
        <w:trPr>
          <w:trHeight w:val="415" w:hRule="atLeast"/>
        </w:trPr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86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Differences between IL-10R blocked SJL mice (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“IL-10R↓”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an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non-treated animals (“isotype”) [p-values]</w:t>
            </w:r>
          </w:p>
        </w:tc>
      </w:tr>
      <w:tr>
        <w:trPr>
          <w:trHeight w:val="255" w:hRule="atLeast"/>
        </w:trPr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day 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ay 1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ay 21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Histology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flammation small intestin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miquantitative scorin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flammation cecum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7*</w:t>
            </w:r>
          </w:p>
        </w:tc>
      </w:tr>
      <w:tr>
        <w:trPr>
          <w:trHeight w:val="255" w:hRule="atLeast"/>
        </w:trPr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flammation colon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06*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mmunohistochemistry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24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5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xp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40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ba-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08*</w:t>
            </w:r>
          </w:p>
        </w:tc>
      </w:tr>
      <w:tr>
        <w:trPr>
          <w:trHeight w:val="255" w:hRule="atLeast"/>
        </w:trPr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low cytometry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3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5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0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Foxp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1*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MFI CD69 gated on 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cell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2*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MFI CD69 gated on 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cell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2*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MFI CD44 gated on 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cell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4</w:t>
            </w:r>
          </w:p>
        </w:tc>
      </w:tr>
      <w:tr>
        <w:trPr>
          <w:trHeight w:val="255" w:hRule="atLeast"/>
        </w:trPr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MFI CD44 gated on 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cell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12*</w:t>
            </w:r>
          </w:p>
        </w:tc>
      </w:tr>
    </w:tbl>
    <w:p>
      <w:pPr>
        <w:pStyle w:val="Normal"/>
        <w:spacing w:lineRule="auto" w:line="240"/>
        <w:ind w:right="141" w:hanging="0"/>
        <w:jc w:val="both"/>
        <w:rPr/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arrow = significant up(↑)- or downregulation (↓) in SJL mice receiving anti-IL-10R Ab compared with mice receiving IgG1 specific isotype only; administration of Ab or isotype control ,respectively, was performed at day 0, 7 and 14; * bold p-values = significant difference between both groups, p ≤ 0.05, determined by Wilcoxon´s rank sum-tests. Foxp3 = Iba-1 = </w:t>
      </w:r>
      <w:r>
        <w:rPr>
          <w:rStyle w:val="St"/>
          <w:rFonts w:cs="Times New Roman" w:ascii="Times New Roman" w:hAnsi="Times New Roman"/>
          <w:sz w:val="16"/>
          <w:szCs w:val="16"/>
          <w:lang w:val="en-US"/>
        </w:rPr>
        <w:t>ionized calcium binding adaptor molecule 1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; </w:t>
      </w:r>
      <w:r>
        <w:rPr>
          <w:rStyle w:val="St"/>
          <w:rFonts w:cs="Times New Roman" w:ascii="Times New Roman" w:hAnsi="Times New Roman"/>
          <w:sz w:val="16"/>
          <w:szCs w:val="16"/>
          <w:lang w:val="en-US"/>
        </w:rPr>
        <w:t xml:space="preserve">forkhead box P3 protein; </w:t>
      </w:r>
      <w:r>
        <w:rPr>
          <w:rFonts w:cs="Times New Roman" w:ascii="Times New Roman" w:hAnsi="Times New Roman"/>
          <w:sz w:val="16"/>
          <w:szCs w:val="16"/>
          <w:lang w:val="en-US"/>
        </w:rPr>
        <w:t>gMFI = geometric mean of fluorescence intensity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I. Summary of data obtained from non-infected animals receiving intraperitoneal application of anti-IL10R Ab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/>
        </w:rPr>
        <w:t xml:space="preserve"> (group “IL10R↓”; </w:t>
      </w:r>
      <w:r>
        <w:rPr>
          <w:rFonts w:cs="Times New Roman" w:ascii="Times New Roman" w:hAnsi="Times New Roman"/>
          <w:b/>
          <w:bCs/>
          <w:i/>
          <w:color w:val="000000"/>
          <w:sz w:val="18"/>
          <w:szCs w:val="18"/>
          <w:lang w:val="en-US"/>
        </w:rPr>
        <w:t>experiment III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/>
        </w:rPr>
        <w:t>)</w:t>
      </w:r>
    </w:p>
    <w:p>
      <w:pPr>
        <w:pStyle w:val="Normal"/>
        <w:spacing w:before="240" w:after="0"/>
        <w:ind w:right="2126" w:hanging="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</w:r>
    </w:p>
    <w:tbl>
      <w:tblPr>
        <w:tblW w:w="69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0"/>
        <w:gridCol w:w="438"/>
        <w:gridCol w:w="1567"/>
        <w:gridCol w:w="1185"/>
        <w:gridCol w:w="1185"/>
        <w:gridCol w:w="1185"/>
      </w:tblGrid>
      <w:tr>
        <w:trPr>
          <w:trHeight w:val="315" w:hRule="atLeast"/>
        </w:trPr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200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day 7* 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ay 14*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ay 21*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istology</w:t>
            </w:r>
          </w:p>
        </w:tc>
        <w:tc>
          <w:tcPr>
            <w:tcW w:w="1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 intestin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emiquantitative 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orin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cu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2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; 3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lo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2)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; 5)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7; 8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mmunohistochemistry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.2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4.4; 54.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6.6; 56.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8.6; 58.6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5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4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.6; 6.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(3.0; 24.2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(9.8; 15.4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oxp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9.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0.8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(1.0; 10.5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(2.0; 16.7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(7.7; 14.1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Iba-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2.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8.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0.4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(18.6; 48.7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(44.4; 75.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(44.2; 65.6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Flow cytometry</w:t>
            </w:r>
          </w:p>
        </w:tc>
        <w:tc>
          <w:tcPr>
            <w:tcW w:w="1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D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+3</w:t>
            </w:r>
          </w:p>
        </w:tc>
        <w:tc>
          <w:tcPr>
            <w:tcW w:w="11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6.4</w:t>
            </w:r>
          </w:p>
        </w:tc>
        <w:tc>
          <w:tcPr>
            <w:tcW w:w="11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6.7</w:t>
            </w:r>
          </w:p>
        </w:tc>
        <w:tc>
          <w:tcPr>
            <w:tcW w:w="11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4.8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spleen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(44.0; 54.5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(45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.6; 51.8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9.8; 58.2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.5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8.8; 72.4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72.0; 73.1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8.9; 72.3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6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5.1; 28.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3.9; 25.4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5.0; 28.2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4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1.5; 50.0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5.0; 45.6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5.8; 43.5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Foxp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.0; 8.1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.9; 8.8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.4; 7.0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MFI CD69 (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3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7; 53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16; 135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2.0; 49.6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MFI CD69 (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3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4; 62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11; 131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5.7; 41.6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MFI CD44 (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8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25; 733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01; 734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39; 707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MFI CD44 (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53; 323)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92; 270)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72; 197)</w:t>
            </w:r>
          </w:p>
        </w:tc>
      </w:tr>
    </w:tbl>
    <w:p>
      <w:pPr>
        <w:pStyle w:val="Normal"/>
        <w:tabs>
          <w:tab w:val="clear" w:pos="708"/>
          <w:tab w:val="right" w:pos="6946" w:leader="none"/>
        </w:tabs>
        <w:spacing w:lineRule="auto" w:line="240" w:before="0" w:after="0"/>
        <w:ind w:right="2126" w:hanging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* given are median values (minimum and maximum); gMFI = geometric mean of fluorescence intensity; </w:t>
      </w:r>
      <w:r>
        <w:rPr>
          <w:rFonts w:cs="Times New Roman" w:ascii="Times New Roman" w:hAnsi="Times New Roman"/>
          <w:sz w:val="16"/>
          <w:szCs w:val="16"/>
          <w:u w:val="single"/>
          <w:lang w:val="en-US"/>
        </w:rPr>
        <w:t>units: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= points (semiquantitative scoring)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= number of labelled cells in the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lamina propria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per high power field,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= percentage [%] of labelled cells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  <w:t>Table J. Summary of data obtained from non-infected animals receiving intraperitoneal application of IgG1-specific isotype control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/>
        </w:rPr>
        <w:t xml:space="preserve"> (group “isotype”; </w:t>
      </w:r>
      <w:r>
        <w:rPr>
          <w:rFonts w:cs="Times New Roman" w:ascii="Times New Roman" w:hAnsi="Times New Roman"/>
          <w:b/>
          <w:bCs/>
          <w:i/>
          <w:color w:val="000000"/>
          <w:sz w:val="18"/>
          <w:szCs w:val="18"/>
          <w:lang w:val="en-US"/>
        </w:rPr>
        <w:t>experiment III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/>
        </w:rPr>
        <w:t>)</w:t>
      </w:r>
    </w:p>
    <w:tbl>
      <w:tblPr>
        <w:tblW w:w="71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318"/>
        <w:gridCol w:w="1077"/>
        <w:gridCol w:w="618"/>
        <w:gridCol w:w="1189"/>
        <w:gridCol w:w="1189"/>
        <w:gridCol w:w="1189"/>
      </w:tblGrid>
      <w:tr>
        <w:trPr>
          <w:trHeight w:val="510" w:hRule="atLeast"/>
        </w:trPr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9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185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              </w:t>
            </w:r>
          </w:p>
        </w:tc>
      </w:tr>
      <w:tr>
        <w:trPr>
          <w:trHeight w:val="315" w:hRule="atLeast"/>
        </w:trPr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201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day 7* </w:t>
            </w:r>
          </w:p>
        </w:tc>
        <w:tc>
          <w:tcPr>
            <w:tcW w:w="11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ay 14*</w:t>
            </w:r>
          </w:p>
        </w:tc>
        <w:tc>
          <w:tcPr>
            <w:tcW w:w="11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ay 21*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istology</w:t>
            </w:r>
          </w:p>
        </w:tc>
        <w:tc>
          <w:tcPr>
            <w:tcW w:w="169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 intestin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emiquantitative </w:t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oring</w:t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cu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lo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; 0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mmunohistochemistry</w:t>
            </w:r>
          </w:p>
        </w:tc>
        <w:tc>
          <w:tcPr>
            <w:tcW w:w="16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0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3.0; 26.4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4.6; 19.4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1.6; 17.6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5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.6; 5.6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.0; 4.0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.8; 4.8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oxp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2; 1.2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4; 1.4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0.5; 2.1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Iba-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4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1.6; 17.4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2.8; 25.4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4.2; 22.6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low cytometry</w:t>
            </w:r>
          </w:p>
        </w:tc>
        <w:tc>
          <w:tcPr>
            <w:tcW w:w="169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3</w:t>
            </w:r>
          </w:p>
        </w:tc>
        <w:tc>
          <w:tcPr>
            <w:tcW w:w="11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11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11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.4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9.5; 51.4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3.2; 50.2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0.0; 59.3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.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0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8.0; 72.7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9.7; 73.2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1.7; 74.2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7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4.6; 28.0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4.0; 27.1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1.4; 35.1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1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6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9.5; 52.5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8.6; 47.0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5.4; 39.2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Foxp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.4; 10.2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.0; 9.7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.9; 9.8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MFI CD69 (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5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8; 52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02; 134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4.5; 40.9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MFI CD69 (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3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6; 61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99; 128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35.7; 41.6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MFI CD44 (CD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68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8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619; 735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524; 745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462; 720)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MFI CD44 (CD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185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251; 307)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75; 256)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(172; 197)</w:t>
            </w:r>
          </w:p>
        </w:tc>
      </w:tr>
    </w:tbl>
    <w:p>
      <w:pPr>
        <w:pStyle w:val="Normal"/>
        <w:tabs>
          <w:tab w:val="clear" w:pos="708"/>
          <w:tab w:val="right" w:pos="7088" w:leader="none"/>
        </w:tabs>
        <w:spacing w:lineRule="auto" w:line="240" w:before="0" w:after="0"/>
        <w:ind w:right="1984" w:hanging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* given are median values (minimum and maximum); gMFI = geometric mean of fluorescence intensity; </w:t>
      </w:r>
      <w:r>
        <w:rPr>
          <w:rFonts w:cs="Times New Roman" w:ascii="Times New Roman" w:hAnsi="Times New Roman"/>
          <w:sz w:val="16"/>
          <w:szCs w:val="16"/>
          <w:u w:val="single"/>
          <w:lang w:val="en-US"/>
        </w:rPr>
        <w:t>units: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= points (semiquantitative scoring)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= number of labelled cells in the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lamina propria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per high power field; </w:t>
      </w: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 xml:space="preserve">3 </w:t>
      </w:r>
      <w:r>
        <w:rPr>
          <w:rFonts w:cs="Times New Roman" w:ascii="Times New Roman" w:hAnsi="Times New Roman"/>
          <w:sz w:val="16"/>
          <w:szCs w:val="16"/>
          <w:lang w:val="en-US"/>
        </w:rPr>
        <w:t>= percentage [%] of labelled cells</w:t>
      </w:r>
    </w:p>
    <w:p>
      <w:pPr>
        <w:pStyle w:val="Normal"/>
        <w:spacing w:lineRule="auto" w:line="240" w:before="0" w:after="0"/>
        <w:ind w:right="2409" w:hanging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/>
      <w:i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/>
      <w:i w:val="false"/>
    </w:rPr>
  </w:style>
  <w:style w:type="character" w:styleId="WW8Num5z0">
    <w:name w:val="WW8Num5z0"/>
    <w:qFormat/>
    <w:rPr>
      <w:b/>
      <w:i w:val="false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LineNumbering">
    <w:name w:val="Line Number"/>
    <w:basedOn w:val="AbsatzStandardschriftart"/>
    <w:rPr/>
  </w:style>
  <w:style w:type="character" w:styleId="Highlight">
    <w:name w:val="highlight"/>
    <w:basedOn w:val="AbsatzStandardschriftart"/>
    <w:qFormat/>
    <w:rPr/>
  </w:style>
  <w:style w:type="character" w:styleId="KopfzeileZchn">
    <w:name w:val="Kopfzeile Zchn"/>
    <w:qFormat/>
    <w:rPr>
      <w:rFonts w:eastAsia="Times New Roman"/>
    </w:rPr>
  </w:style>
  <w:style w:type="character" w:styleId="FuzeileZchn">
    <w:name w:val="Fußzeile Zchn"/>
    <w:qFormat/>
    <w:rPr>
      <w:rFonts w:eastAsia="Times New Roman"/>
    </w:rPr>
  </w:style>
  <w:style w:type="character" w:styleId="St">
    <w:name w:val="st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eastAsia="Times New Roman"/>
      <w:sz w:val="20"/>
      <w:szCs w:val="20"/>
    </w:rPr>
  </w:style>
  <w:style w:type="character" w:styleId="KommentarthemaZchn">
    <w:name w:val="Kommentarthema Zchn"/>
    <w:qFormat/>
    <w:rPr>
      <w:rFonts w:eastAsia="Times New Roman"/>
      <w:b/>
      <w:bCs/>
      <w:sz w:val="20"/>
      <w:szCs w:val="20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9T09:10:00Z</dcterms:created>
  <dc:creator>Beineke, Andreas</dc:creator>
  <dc:description/>
  <dc:language>en-US</dc:language>
  <cp:lastModifiedBy>Uhde, Ann-Kathrin</cp:lastModifiedBy>
  <cp:lastPrinted>2016-08-19T10:16:00Z</cp:lastPrinted>
  <dcterms:modified xsi:type="dcterms:W3CDTF">2016-08-19T09:10:00Z</dcterms:modified>
  <cp:revision>2</cp:revision>
  <dc:subject/>
  <dc:title/>
</cp:coreProperties>
</file>